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 Table. Numbers and demographics of the male and female participants within each year</w:t>
      </w:r>
    </w:p>
    <w:tbl>
      <w:tblPr>
        <w:tblW w:w="1169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9"/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2012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= 9,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4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,0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9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3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37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 age  ± 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.1 ± 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5.1 ± 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.3 ± 7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.9 ± 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.3 ± 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.9 ± 12.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.4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 LDL cholesterol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.7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7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.7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12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 = 10,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8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7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7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7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,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,614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 age  ± 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1.8 ± 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3.9 ± 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9.4 ± 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8.8 ± 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.7 ± 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.2 ± 6.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0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6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igh LDL cholesterol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.0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urrent smoker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.4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13:00Z</dcterms:created>
  <dc:creator>aphp</dc:creator>
  <dc:description/>
  <cp:keywords/>
  <dc:language>en-US</dc:language>
  <cp:lastModifiedBy>3065371</cp:lastModifiedBy>
  <cp:lastPrinted>2014-12-05T17:34:00Z</cp:lastPrinted>
  <dcterms:modified xsi:type="dcterms:W3CDTF">2015-03-27T11:29:00Z</dcterms:modified>
  <cp:revision>4</cp:revision>
  <dc:subject/>
  <dc:title>Table 3</dc:title>
</cp:coreProperties>
</file>